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 Lin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5 &amp; 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14 and 1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7, Line 127; Pg 8, Line 15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Line 13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 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gs 8 &amp; 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 &amp;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7, Line 1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3,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12 &amp;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5, Lines 286, 287, 293, and 29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s 15 and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7, Line 12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6T05:05:00Z</dcterms:created>
  <dc:creator>CONSORT</dc:creator>
  <dc:description/>
  <dc:language>en-US</dc:language>
  <cp:lastModifiedBy>neelimag</cp:lastModifiedBy>
  <cp:lastPrinted>2010-02-23T13:00:00Z</cp:lastPrinted>
  <dcterms:modified xsi:type="dcterms:W3CDTF">2014-05-16T05:05:00Z</dcterms:modified>
  <cp:revision>2</cp:revision>
  <dc:subject>revised checklist MARCH 2010</dc:subject>
  <dc:title>CONSORT GUIDELINES 2010</dc:title>
</cp:coreProperties>
</file>